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96FFE" w:rsidR="00765E39" w:rsidP="00765E39" w:rsidRDefault="008844AF" w14:paraId="1F6CDDFB" w14:textId="0BE423BF">
      <w:pPr>
        <w:pStyle w:val="Heading3"/>
        <w:spacing w:before="20" w:after="20"/>
        <w:rPr>
          <w:rFonts w:cstheme="majorHAnsi"/>
          <w:color w:val="auto"/>
          <w:sz w:val="20"/>
          <w:szCs w:val="20"/>
        </w:rPr>
      </w:pPr>
      <w:bookmarkStart w:name="table-s1.-details-of-adverse-events" w:id="0"/>
      <w:r>
        <w:rPr>
          <w:rFonts w:cstheme="majorHAnsi"/>
          <w:color w:val="auto"/>
          <w:sz w:val="20"/>
          <w:szCs w:val="20"/>
        </w:rPr>
        <w:t>S</w:t>
      </w:r>
      <w:r>
        <w:rPr>
          <w:rFonts w:eastAsia="Calibri" w:cstheme="majorHAnsi"/>
          <w:color w:val="auto"/>
          <w:sz w:val="20"/>
          <w:szCs w:val="20"/>
        </w:rPr>
        <w:t>2 T</w:t>
      </w:r>
      <w:r w:rsidRPr="00096FFE" w:rsidR="00765E39">
        <w:rPr>
          <w:rFonts w:eastAsia="Calibri" w:cstheme="majorHAnsi"/>
          <w:color w:val="auto"/>
          <w:sz w:val="20"/>
          <w:szCs w:val="20"/>
        </w:rPr>
        <w:t>able</w:t>
      </w:r>
      <w:r w:rsidRPr="00096FFE" w:rsidR="00765E39">
        <w:rPr>
          <w:rFonts w:cstheme="majorHAnsi"/>
          <w:color w:val="auto"/>
          <w:sz w:val="20"/>
          <w:szCs w:val="20"/>
        </w:rPr>
        <w:t>. Specific adverse events by groups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973"/>
        <w:gridCol w:w="1275"/>
        <w:gridCol w:w="1277"/>
        <w:gridCol w:w="1275"/>
        <w:gridCol w:w="1220"/>
      </w:tblGrid>
      <w:tr w:rsidRPr="00096FFE" w:rsidR="00765E39" w:rsidTr="00BE2C88" w14:paraId="3078FD4D" w14:textId="77777777">
        <w:trPr>
          <w:cantSplit/>
          <w:tblHeader/>
          <w:jc w:val="center"/>
        </w:trPr>
        <w:tc>
          <w:tcPr>
            <w:tcW w:w="220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E8CB037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650F32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Cohort 1</w:t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(N=10)</w:t>
            </w:r>
          </w:p>
        </w:tc>
        <w:tc>
          <w:tcPr>
            <w:tcW w:w="708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A8C78A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Cohort 2</w:t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(N=50)</w:t>
            </w:r>
          </w:p>
        </w:tc>
        <w:tc>
          <w:tcPr>
            <w:tcW w:w="707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9FD90F0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Metformin</w:t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(N=60)</w:t>
            </w:r>
          </w:p>
        </w:tc>
        <w:tc>
          <w:tcPr>
            <w:tcW w:w="676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FADFAB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Control</w:t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(N=60)</w:t>
            </w:r>
          </w:p>
        </w:tc>
      </w:tr>
      <w:tr w:rsidRPr="00096FFE" w:rsidR="00765E39" w:rsidTr="00BE2C88" w14:paraId="3D9FE046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2C9A483E" w14:textId="77777777">
            <w:pPr>
              <w:spacing w:before="20" w:after="20"/>
              <w:ind w:left="100" w:right="100"/>
              <w:rPr>
                <w:rFonts w:eastAsia="Helvetica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creased platelet count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5D24120" w14:textId="77777777">
            <w:pPr>
              <w:spacing w:before="20" w:after="20"/>
              <w:ind w:left="100" w:right="100"/>
              <w:jc w:val="center"/>
              <w:rPr>
                <w:rFonts w:eastAsia="Helvetica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8 (8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E1930DB" w14:textId="77777777">
            <w:pPr>
              <w:spacing w:before="20" w:after="20"/>
              <w:ind w:left="100" w:right="100"/>
              <w:jc w:val="center"/>
              <w:rPr>
                <w:rFonts w:eastAsia="Helvetica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2 (84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7741F4C" w14:textId="77777777">
            <w:pPr>
              <w:spacing w:before="20" w:after="20"/>
              <w:ind w:left="100" w:right="100"/>
              <w:jc w:val="center"/>
              <w:rPr>
                <w:rFonts w:eastAsia="Helvetica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50 (83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CE16301" w14:textId="77777777">
            <w:pPr>
              <w:spacing w:before="20" w:after="20"/>
              <w:ind w:left="100" w:right="100"/>
              <w:jc w:val="center"/>
              <w:rPr>
                <w:rFonts w:eastAsia="Helvetica"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42 (70.0)</w:t>
            </w:r>
          </w:p>
        </w:tc>
      </w:tr>
      <w:tr w:rsidRPr="00096FFE" w:rsidR="00765E39" w:rsidTr="00BE2C88" w14:paraId="450F90D7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396BBF23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creased neutrophil count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590762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8 (8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211D192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9 (7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0A19D6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7 (78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31FC68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37 (61.7)</w:t>
            </w:r>
          </w:p>
        </w:tc>
      </w:tr>
      <w:tr w:rsidRPr="00096FFE" w:rsidR="00765E39" w:rsidTr="00BE2C88" w14:paraId="2ADBCE81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01346E9D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Hepatomegaly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3841CBB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8 (8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E4F056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4 (6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88F3310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2 (70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8A69CD7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31 (51.7)</w:t>
            </w:r>
          </w:p>
        </w:tc>
      </w:tr>
      <w:tr w:rsidRPr="00096FFE" w:rsidR="00765E39" w:rsidTr="00BE2C88" w14:paraId="2D411704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4D8E0201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Itching/Rash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BEFC3B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8343E24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8 (76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740ABD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2 (70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70C485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8 (46.7)</w:t>
            </w:r>
          </w:p>
        </w:tc>
      </w:tr>
      <w:tr w:rsidRPr="00096FFE" w:rsidR="00765E39" w:rsidTr="00BE2C88" w14:paraId="5DDBB3C2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351CB86A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9DB8AA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5 (5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6641CA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7 (74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9AD5FDC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2 (70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B433F2E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5 (41.7)</w:t>
            </w:r>
          </w:p>
        </w:tc>
      </w:tr>
      <w:tr w:rsidRPr="00096FFE" w:rsidR="00765E39" w:rsidTr="00BE2C88" w14:paraId="7948615C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508BF09E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Thickened gallbladder wall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39AC0C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5 (5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2E1806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4 (6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007FCE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9 (65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D7D418B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36 (60.0)</w:t>
            </w:r>
          </w:p>
        </w:tc>
      </w:tr>
      <w:tr w:rsidRPr="00096FFE" w:rsidR="00765E39" w:rsidTr="00BE2C88" w14:paraId="15A20B7C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68CC0DF7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Abdominal pain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740AD32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9 (9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74149A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5 (50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EB37A7C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4 (56.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66ED9A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9 (31.7)</w:t>
            </w:r>
          </w:p>
        </w:tc>
      </w:tr>
      <w:tr w:rsidRPr="00096FFE" w:rsidR="00765E39" w:rsidTr="00BE2C88" w14:paraId="4526CFAE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049F3FBC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Increased liver enzyme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C5CBEC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D109E7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9 (5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19BBC34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3 (55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E8FFE9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34 (56.7)</w:t>
            </w:r>
          </w:p>
        </w:tc>
      </w:tr>
      <w:tr w:rsidRPr="00096FFE" w:rsidR="00765E39" w:rsidTr="00BE2C88" w14:paraId="0928E8CD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7CFA2478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Increased HCT/HGB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355FCC4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 (3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4CEB7B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9 (5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96A5FA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2 (53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0E5C0F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9 (48.3)</w:t>
            </w:r>
          </w:p>
        </w:tc>
      </w:tr>
      <w:tr w:rsidRPr="00096FFE" w:rsidR="00765E39" w:rsidTr="00BE2C88" w14:paraId="13B647F0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0177B9DF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creased white cell count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922643B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6 (6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76C272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6 (52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B27E11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2 (53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3F2C68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6 (43.3)</w:t>
            </w:r>
          </w:p>
        </w:tc>
      </w:tr>
      <w:tr w:rsidRPr="00096FFE" w:rsidR="00765E39" w:rsidTr="00BE2C88" w14:paraId="53372EF2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52F28C71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Skin bleeding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E02A51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 (3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685301E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9 (5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E939590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2 (53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EDD84A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2 (36.7)</w:t>
            </w:r>
          </w:p>
        </w:tc>
      </w:tr>
      <w:tr w:rsidRPr="00096FFE" w:rsidR="00765E39" w:rsidTr="00BE2C88" w14:paraId="2737635F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0710D4CE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Increased lactate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BC0A2F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 (2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83916E2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0 (40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12F893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2 (36.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7AF9D6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2 (20.0)</w:t>
            </w:r>
          </w:p>
        </w:tc>
      </w:tr>
      <w:tr w:rsidRPr="00096FFE" w:rsidR="00765E39" w:rsidTr="00BE2C88" w14:paraId="6DB4A3C2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12EC0842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Mucosal bleeding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405902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 (3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47859F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8 (36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820809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1 (35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1F13616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8 (30.0)</w:t>
            </w:r>
          </w:p>
        </w:tc>
      </w:tr>
      <w:tr w:rsidRPr="00096FFE" w:rsidR="00765E39" w:rsidTr="00BE2C88" w14:paraId="01D0A4AE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45FB4B67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Vomiting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488870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4B21FB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7 (34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077A472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1 (35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8EC71A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0 (16.7)</w:t>
            </w:r>
          </w:p>
        </w:tc>
      </w:tr>
      <w:tr w:rsidRPr="00096FFE" w:rsidR="00765E39" w:rsidTr="00BE2C88" w14:paraId="387E31CD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3C4A639B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Nausea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CDBF43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D35010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7 (34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5764177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1 (35.0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4BA41E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0 (16.7)</w:t>
            </w:r>
          </w:p>
        </w:tc>
      </w:tr>
      <w:tr w:rsidRPr="00096FFE" w:rsidR="00765E39" w:rsidTr="00BE2C88" w14:paraId="055E1B58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5C494FE0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Pleural effusion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38A2C6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6D53D3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3 (26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D9A0E6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7 (28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A2700F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7 (45.0)</w:t>
            </w:r>
          </w:p>
        </w:tc>
      </w:tr>
      <w:tr w:rsidRPr="00096FFE" w:rsidR="00765E39" w:rsidTr="00BE2C88" w14:paraId="1D889A8F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064BB73E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creased lymphocyte count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21C188D0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3 (3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8AA4B6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3 (26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581AD4C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6 (26.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862B363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21 (35.0)</w:t>
            </w:r>
          </w:p>
        </w:tc>
      </w:tr>
      <w:tr w:rsidRPr="00096FFE" w:rsidR="00765E39" w:rsidTr="00BE2C88" w14:paraId="7071B205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1C9E1F44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creased albumin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92239D5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4 (4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111A12F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9 (1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C6144D8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3 (21.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A9AD1DD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12 (20.0)</w:t>
            </w:r>
          </w:p>
        </w:tc>
      </w:tr>
      <w:tr w:rsidRPr="00096FFE" w:rsidR="00765E39" w:rsidTr="00BE2C88" w14:paraId="572DBB24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54C7667F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Ascites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00B3F992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 (2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37A0AF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9 (1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C027C2B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1 (18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166260F1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8 (13.3)</w:t>
            </w:r>
          </w:p>
        </w:tc>
      </w:tr>
      <w:tr w:rsidRPr="00096FFE" w:rsidR="00765E39" w:rsidTr="00BE2C88" w14:paraId="43B356DB" w14:textId="77777777">
        <w:trPr>
          <w:cantSplit/>
          <w:jc w:val="center"/>
        </w:trPr>
        <w:tc>
          <w:tcPr>
            <w:tcW w:w="22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107139C2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izziness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2C18D9C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2 (20.0)</w:t>
            </w:r>
          </w:p>
        </w:tc>
        <w:tc>
          <w:tcPr>
            <w:tcW w:w="7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662741C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9 (18.0)</w:t>
            </w:r>
          </w:p>
        </w:tc>
        <w:tc>
          <w:tcPr>
            <w:tcW w:w="70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A0D3939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1 (18.3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685944D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66EA0">
              <w:rPr>
                <w:rFonts w:eastAsia="Arial" w:asciiTheme="majorHAnsi" w:hAnsiTheme="majorHAnsi" w:cstheme="majorHAnsi"/>
                <w:sz w:val="20"/>
                <w:szCs w:val="20"/>
              </w:rPr>
              <w:t>7 (11.7)</w:t>
            </w:r>
          </w:p>
        </w:tc>
      </w:tr>
      <w:tr w:rsidRPr="00096FFE" w:rsidR="00765E39" w:rsidTr="00BE2C88" w14:paraId="6B277B61" w14:textId="77777777">
        <w:trPr>
          <w:cantSplit/>
          <w:jc w:val="center"/>
        </w:trPr>
        <w:tc>
          <w:tcPr>
            <w:tcW w:w="2202" w:type="pct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:rsidRPr="00096FFE" w:rsidR="00765E39" w:rsidP="00BE2C88" w:rsidRDefault="00765E39" w14:paraId="5217EC78" w14:textId="77777777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Dengue shock syndrome</w:t>
            </w:r>
          </w:p>
        </w:tc>
        <w:tc>
          <w:tcPr>
            <w:tcW w:w="707" w:type="pct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7AD79A6C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1 (10.0)</w:t>
            </w:r>
          </w:p>
        </w:tc>
        <w:tc>
          <w:tcPr>
            <w:tcW w:w="708" w:type="pct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3C4C117A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5 (10.0)</w:t>
            </w:r>
          </w:p>
        </w:tc>
        <w:tc>
          <w:tcPr>
            <w:tcW w:w="707" w:type="pct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D47530E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Helvetica" w:asciiTheme="majorHAnsi" w:hAnsiTheme="majorHAnsi" w:cstheme="majorHAnsi"/>
                <w:sz w:val="20"/>
                <w:szCs w:val="20"/>
              </w:rPr>
              <w:t>6 (10.0)</w:t>
            </w:r>
          </w:p>
        </w:tc>
        <w:tc>
          <w:tcPr>
            <w:tcW w:w="676" w:type="pct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096FFE" w:rsidR="00765E39" w:rsidP="00BE2C88" w:rsidRDefault="00765E39" w14:paraId="444A22D7" w14:textId="77777777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35F3">
              <w:rPr>
                <w:rFonts w:eastAsia="Helvetica" w:asciiTheme="majorHAnsi" w:hAnsiTheme="majorHAnsi" w:cstheme="majorHAnsi"/>
                <w:color w:val="000000" w:themeColor="text1"/>
                <w:sz w:val="20"/>
                <w:szCs w:val="20"/>
              </w:rPr>
              <w:t>5 (8.3)</w:t>
            </w:r>
          </w:p>
        </w:tc>
      </w:tr>
    </w:tbl>
    <w:p w:rsidRPr="00096FFE" w:rsidR="00765E39" w:rsidP="00765E39" w:rsidRDefault="00765E39" w14:paraId="64B519F1" w14:textId="77777777">
      <w:pPr>
        <w:spacing w:before="20" w:after="20"/>
        <w:jc w:val="both"/>
        <w:rPr>
          <w:rFonts w:eastAsia="Helvetica" w:asciiTheme="majorHAnsi" w:hAnsiTheme="majorHAnsi" w:cstheme="majorHAnsi"/>
          <w:sz w:val="20"/>
          <w:szCs w:val="20"/>
        </w:rPr>
      </w:pPr>
      <w:r w:rsidRPr="00096FFE">
        <w:rPr>
          <w:rFonts w:asciiTheme="majorHAnsi" w:hAnsiTheme="majorHAnsi" w:cstheme="majorHAnsi"/>
          <w:sz w:val="20"/>
          <w:szCs w:val="20"/>
        </w:rPr>
        <w:t xml:space="preserve">Summary statistics are </w:t>
      </w:r>
      <w:r w:rsidRPr="00096FFE">
        <w:rPr>
          <w:rFonts w:eastAsia="Helvetica" w:asciiTheme="majorHAnsi" w:hAnsiTheme="majorHAnsi" w:cstheme="majorHAnsi"/>
          <w:sz w:val="20"/>
          <w:szCs w:val="20"/>
        </w:rPr>
        <w:t xml:space="preserve">frequency (%). Cohort 1 contains the first 10 cases with a low dose of metformin. Cohort 2 contains the last 50 cases with a high dose of metformin. This table shows the most common adverse events reported by the investigators (10% or above). </w:t>
      </w:r>
    </w:p>
    <w:p w:rsidRPr="00096FFE" w:rsidR="00765E39" w:rsidP="00765E39" w:rsidRDefault="00765E39" w14:paraId="12B12D5D" w14:textId="77777777">
      <w:pPr>
        <w:spacing w:before="20" w:after="20"/>
        <w:jc w:val="both"/>
        <w:rPr>
          <w:rFonts w:asciiTheme="majorHAnsi" w:hAnsiTheme="majorHAnsi" w:cstheme="majorHAnsi"/>
          <w:sz w:val="20"/>
          <w:szCs w:val="20"/>
        </w:rPr>
      </w:pPr>
      <w:r w:rsidRPr="00096FFE">
        <w:rPr>
          <w:rFonts w:asciiTheme="majorHAnsi" w:hAnsiTheme="majorHAnsi" w:cstheme="majorHAnsi"/>
          <w:sz w:val="20"/>
          <w:szCs w:val="20"/>
        </w:rPr>
        <w:t xml:space="preserve">APTT, activated partial thromboplastin; HCT, </w:t>
      </w:r>
      <w:proofErr w:type="spellStart"/>
      <w:r w:rsidRPr="00096FFE">
        <w:rPr>
          <w:rFonts w:asciiTheme="majorHAnsi" w:hAnsiTheme="majorHAnsi" w:cstheme="majorHAnsi"/>
          <w:sz w:val="20"/>
          <w:szCs w:val="20"/>
        </w:rPr>
        <w:t>haematocrit</w:t>
      </w:r>
      <w:proofErr w:type="spellEnd"/>
      <w:r w:rsidRPr="00096FFE">
        <w:rPr>
          <w:rFonts w:asciiTheme="majorHAnsi" w:hAnsiTheme="majorHAnsi" w:cstheme="majorHAnsi"/>
          <w:sz w:val="20"/>
          <w:szCs w:val="20"/>
        </w:rPr>
        <w:t xml:space="preserve">; HGB, </w:t>
      </w:r>
      <w:proofErr w:type="spellStart"/>
      <w:r w:rsidRPr="00096FFE">
        <w:rPr>
          <w:rFonts w:asciiTheme="majorHAnsi" w:hAnsiTheme="majorHAnsi" w:cstheme="majorHAnsi"/>
          <w:sz w:val="20"/>
          <w:szCs w:val="20"/>
        </w:rPr>
        <w:t>haemoglobin</w:t>
      </w:r>
      <w:proofErr w:type="spellEnd"/>
      <w:r w:rsidRPr="00096FFE">
        <w:rPr>
          <w:rFonts w:asciiTheme="majorHAnsi" w:hAnsiTheme="majorHAnsi" w:cstheme="majorHAnsi"/>
          <w:sz w:val="20"/>
          <w:szCs w:val="20"/>
        </w:rPr>
        <w:t>; PT, prothrombin time</w:t>
      </w:r>
      <w:bookmarkEnd w:id="0"/>
    </w:p>
    <w:sectPr w:rsidRPr="00096FFE" w:rsidR="00765E39" w:rsidSect="00FF7D60">
      <w:pgSz w:w="11900" w:h="16840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36C02" w:rsidRDefault="00436C02" w14:paraId="7151A7BB" w14:textId="77777777">
      <w:pPr>
        <w:spacing w:after="0"/>
      </w:pPr>
      <w:r>
        <w:separator/>
      </w:r>
    </w:p>
  </w:endnote>
  <w:endnote w:type="continuationSeparator" w:id="0">
    <w:p w:rsidR="00436C02" w:rsidRDefault="00436C02" w14:paraId="68366097" w14:textId="77777777">
      <w:pPr>
        <w:spacing w:after="0"/>
      </w:pPr>
      <w:r>
        <w:continuationSeparator/>
      </w:r>
    </w:p>
  </w:endnote>
  <w:endnote w:type="continuationNotice" w:id="1">
    <w:p w:rsidR="00436C02" w:rsidRDefault="00436C02" w14:paraId="56476757" w14:textId="7777777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36C02" w:rsidRDefault="00436C02" w14:paraId="49C4F052" w14:textId="77777777">
      <w:r>
        <w:separator/>
      </w:r>
    </w:p>
  </w:footnote>
  <w:footnote w:type="continuationSeparator" w:id="0">
    <w:p w:rsidR="00436C02" w:rsidRDefault="00436C02" w14:paraId="1234778A" w14:textId="77777777">
      <w:r>
        <w:continuationSeparator/>
      </w:r>
    </w:p>
  </w:footnote>
  <w:footnote w:type="continuationNotice" w:id="1">
    <w:p w:rsidR="00436C02" w:rsidRDefault="00436C02" w14:paraId="3B0D1A77" w14:textId="77777777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9cjQR/ALTLMwRJ" int2:id="pJtA3dqj">
      <int2:state int2:type="AugLoop_Text_Critique" int2:value="Rejected"/>
    </int2:textHash>
    <int2:textHash int2:hashCode="adf9iwGneOhP/s" int2:id="n6l5A6j4">
      <int2:state int2:type="AugLoop_Text_Critique" int2:value="Rejected"/>
    </int2:textHash>
    <int2:textHash int2:hashCode="WKhmD5lalA2mZ1" int2:id="LUAF2L9o">
      <int2:state int2:type="AugLoop_Text_Critique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AE401"/>
    <w:multiLevelType w:val="multilevel"/>
    <w:tmpl w:val="2D2A0F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56401978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91"/>
  <w:embedSystemFonts/>
  <w:proofState w:spelling="clean" w:grammar="dirty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525E3"/>
    <w:rsid w:val="000617F8"/>
    <w:rsid w:val="00083DBC"/>
    <w:rsid w:val="00096FFE"/>
    <w:rsid w:val="000C7E0C"/>
    <w:rsid w:val="000D4B21"/>
    <w:rsid w:val="000F0B19"/>
    <w:rsid w:val="00151F56"/>
    <w:rsid w:val="00175B97"/>
    <w:rsid w:val="001E2D0C"/>
    <w:rsid w:val="001F37EE"/>
    <w:rsid w:val="00204D06"/>
    <w:rsid w:val="00264295"/>
    <w:rsid w:val="00265B27"/>
    <w:rsid w:val="0034546C"/>
    <w:rsid w:val="00396AE7"/>
    <w:rsid w:val="003A3022"/>
    <w:rsid w:val="003F353E"/>
    <w:rsid w:val="00423384"/>
    <w:rsid w:val="00424DAC"/>
    <w:rsid w:val="004324D4"/>
    <w:rsid w:val="00436C02"/>
    <w:rsid w:val="00437C7F"/>
    <w:rsid w:val="004502D2"/>
    <w:rsid w:val="0046764A"/>
    <w:rsid w:val="004B2BFE"/>
    <w:rsid w:val="004D727D"/>
    <w:rsid w:val="004E29B3"/>
    <w:rsid w:val="005062B1"/>
    <w:rsid w:val="0051740E"/>
    <w:rsid w:val="00522F6C"/>
    <w:rsid w:val="00530232"/>
    <w:rsid w:val="00531369"/>
    <w:rsid w:val="00564D68"/>
    <w:rsid w:val="005707BD"/>
    <w:rsid w:val="005742A7"/>
    <w:rsid w:val="00590D07"/>
    <w:rsid w:val="005912F5"/>
    <w:rsid w:val="00595CAC"/>
    <w:rsid w:val="00597D26"/>
    <w:rsid w:val="005F7E88"/>
    <w:rsid w:val="0061178F"/>
    <w:rsid w:val="006119D9"/>
    <w:rsid w:val="00694E6C"/>
    <w:rsid w:val="006A720B"/>
    <w:rsid w:val="007269E4"/>
    <w:rsid w:val="00765E39"/>
    <w:rsid w:val="00783250"/>
    <w:rsid w:val="00784D58"/>
    <w:rsid w:val="007C74F0"/>
    <w:rsid w:val="00843099"/>
    <w:rsid w:val="00851282"/>
    <w:rsid w:val="008739E8"/>
    <w:rsid w:val="008744FA"/>
    <w:rsid w:val="008773F9"/>
    <w:rsid w:val="008844AF"/>
    <w:rsid w:val="008A7031"/>
    <w:rsid w:val="008A7818"/>
    <w:rsid w:val="008C1F73"/>
    <w:rsid w:val="008D6863"/>
    <w:rsid w:val="009046F9"/>
    <w:rsid w:val="0094588C"/>
    <w:rsid w:val="00997075"/>
    <w:rsid w:val="009D1CA3"/>
    <w:rsid w:val="009D5165"/>
    <w:rsid w:val="00A61A54"/>
    <w:rsid w:val="00A808C2"/>
    <w:rsid w:val="00A82D6D"/>
    <w:rsid w:val="00A96030"/>
    <w:rsid w:val="00B16670"/>
    <w:rsid w:val="00B34D77"/>
    <w:rsid w:val="00B86B75"/>
    <w:rsid w:val="00B94D84"/>
    <w:rsid w:val="00BB27A2"/>
    <w:rsid w:val="00BB790D"/>
    <w:rsid w:val="00BC48D5"/>
    <w:rsid w:val="00BD18F7"/>
    <w:rsid w:val="00BF20F0"/>
    <w:rsid w:val="00C147E4"/>
    <w:rsid w:val="00C15380"/>
    <w:rsid w:val="00C36279"/>
    <w:rsid w:val="00CC6233"/>
    <w:rsid w:val="00CD4687"/>
    <w:rsid w:val="00CF6F01"/>
    <w:rsid w:val="00D07244"/>
    <w:rsid w:val="00D201CF"/>
    <w:rsid w:val="00D40324"/>
    <w:rsid w:val="00D83A73"/>
    <w:rsid w:val="00DB4FC5"/>
    <w:rsid w:val="00DB7FC8"/>
    <w:rsid w:val="00DE547D"/>
    <w:rsid w:val="00E315A3"/>
    <w:rsid w:val="00E959CB"/>
    <w:rsid w:val="00EA3CC0"/>
    <w:rsid w:val="00EB722B"/>
    <w:rsid w:val="00EF6628"/>
    <w:rsid w:val="00F11F3C"/>
    <w:rsid w:val="00F9598D"/>
    <w:rsid w:val="00FA374F"/>
    <w:rsid w:val="00FA762C"/>
    <w:rsid w:val="00FD519D"/>
    <w:rsid w:val="00FD5CC4"/>
    <w:rsid w:val="00FF0C34"/>
    <w:rsid w:val="00FF7D60"/>
    <w:rsid w:val="022E3488"/>
    <w:rsid w:val="051F5E98"/>
    <w:rsid w:val="0AD5EB5C"/>
    <w:rsid w:val="0CF14AF9"/>
    <w:rsid w:val="1006A5AC"/>
    <w:rsid w:val="1335CE41"/>
    <w:rsid w:val="1336CA60"/>
    <w:rsid w:val="1438411F"/>
    <w:rsid w:val="14D29AC1"/>
    <w:rsid w:val="17BC3B11"/>
    <w:rsid w:val="1D7BA27A"/>
    <w:rsid w:val="23CA5066"/>
    <w:rsid w:val="29BF0B74"/>
    <w:rsid w:val="2A96CA44"/>
    <w:rsid w:val="2B362E39"/>
    <w:rsid w:val="2DF16DC4"/>
    <w:rsid w:val="2F6A3B67"/>
    <w:rsid w:val="352F685D"/>
    <w:rsid w:val="35A44A53"/>
    <w:rsid w:val="3952B81D"/>
    <w:rsid w:val="3A5F0E75"/>
    <w:rsid w:val="3B9F7A0B"/>
    <w:rsid w:val="3DEECBCB"/>
    <w:rsid w:val="3EE31FD6"/>
    <w:rsid w:val="41771D16"/>
    <w:rsid w:val="50817DEE"/>
    <w:rsid w:val="59B9E186"/>
    <w:rsid w:val="5EE7F50A"/>
    <w:rsid w:val="6DF27F60"/>
    <w:rsid w:val="6E4CF73A"/>
    <w:rsid w:val="6ECD1997"/>
    <w:rsid w:val="6F00BA4A"/>
    <w:rsid w:val="71185AB2"/>
    <w:rsid w:val="7451822C"/>
    <w:rsid w:val="7456EB04"/>
    <w:rsid w:val="77035958"/>
    <w:rsid w:val="78960E3E"/>
    <w:rsid w:val="78FA931B"/>
    <w:rsid w:val="7980D4E4"/>
    <w:rsid w:val="7E3C2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C4C8EB"/>
  <w15:docId w15:val="{E2A56166-FBBF-B544-9145-113840B0A65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semiHidden="1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uiPriority="9" w:semiHidden="1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uiPriority="99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odyText"/>
    <w:next w:val="BodyText"/>
    <w:qFormat/>
  </w:style>
  <w:style w:type="paragraph" w:styleId="Compact" w:customStyle="1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styleId="Abstract" w:customStyle="1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styleId="TableCaption" w:customStyle="1">
    <w:name w:val="Table Caption"/>
    <w:basedOn w:val="Caption"/>
    <w:pPr>
      <w:keepNext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CaptionChar" w:customStyle="1">
    <w:name w:val="Caption Char"/>
    <w:basedOn w:val="DefaultParagraphFont"/>
    <w:link w:val="Caption"/>
  </w:style>
  <w:style w:type="character" w:styleId="VerbatimChar" w:customStyle="1">
    <w:name w:val="Verbatim Char"/>
    <w:basedOn w:val="Caption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shd w:val="clear" w:color="auto" w:fill="F8F8F8"/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styleId="DataTypeTok" w:customStyle="1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styleId="DecValTok" w:customStyle="1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BaseNTok" w:customStyle="1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FloatTok" w:customStyle="1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ConstantTok" w:customStyle="1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CharTok" w:customStyle="1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SpecialCharTok" w:customStyle="1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StringTok" w:customStyle="1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VerbatimStringTok" w:customStyle="1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SpecialStringTok" w:customStyle="1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ImportTok" w:customStyle="1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styleId="CommentTok" w:customStyle="1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styleId="DocumentationTok" w:customStyle="1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OtherTok" w:customStyle="1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styleId="FunctionTok" w:customStyle="1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VariableTok" w:customStyle="1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styleId="OperatorTok" w:customStyle="1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styleId="BuiltInTok" w:customStyle="1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styleId="ExtensionTok" w:customStyle="1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styleId="PreprocessorTok" w:customStyle="1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styleId="AttributeTok" w:customStyle="1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AlertTok" w:customStyle="1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styleId="ErrorTok" w:customStyle="1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styleId="NormalTok" w:customStyle="1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16670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semiHidden/>
    <w:rsid w:val="00B16670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7269E4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7269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69E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726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69E4"/>
    <w:rPr>
      <w:b/>
      <w:bCs/>
    </w:rPr>
  </w:style>
  <w:style w:type="character" w:styleId="CommentSubjectChar" w:customStyle="1">
    <w:name w:val="Comment Subject Char"/>
    <w:basedOn w:val="CommentTextChar"/>
    <w:link w:val="CommentSubject"/>
    <w:semiHidden/>
    <w:rsid w:val="007269E4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rsid w:val="008739E8"/>
  </w:style>
  <w:style w:type="paragraph" w:styleId="Footer">
    <w:name w:val="footer"/>
    <w:basedOn w:val="Normal"/>
    <w:link w:val="Foot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rsid w:val="00873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3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microsoft.com/office/2020/10/relationships/intelligence" Target="intelligence2.xml" Id="R0188006fcef446e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6" ma:contentTypeDescription="Create a new document." ma:contentTypeScope="" ma:versionID="7aeac561d592b7a5554193385c2ff805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28f1ceb0c32d9ef59757088a7c33e5e2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594D96-8E2F-4A42-A45F-FEB1C94621FA}">
  <ds:schemaRefs>
    <ds:schemaRef ds:uri="http://schemas.microsoft.com/office/2006/metadata/properties"/>
    <ds:schemaRef ds:uri="http://schemas.microsoft.com/office/infopath/2007/PartnerControls"/>
    <ds:schemaRef ds:uri="9aaba753-a097-4b2c-98ef-cd8d7e18f4cb"/>
  </ds:schemaRefs>
</ds:datastoreItem>
</file>

<file path=customXml/itemProps2.xml><?xml version="1.0" encoding="utf-8"?>
<ds:datastoreItem xmlns:ds="http://schemas.openxmlformats.org/officeDocument/2006/customXml" ds:itemID="{157BDC8C-09BF-4EA4-8C0C-8BDEB0544A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63660-7B40-45BF-A0E3-8F15FB4641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56DX Analysis for paper 1</dc:title>
  <dc:creator>Nguyen Lam Vuong</dc:creator>
  <keywords/>
  <lastModifiedBy>Guest User</lastModifiedBy>
  <revision>4</revision>
  <lastPrinted>2024-04-15T03:40:00.0000000Z</lastPrinted>
  <dcterms:created xsi:type="dcterms:W3CDTF">2024-09-02T15:07:00.0000000Z</dcterms:created>
  <dcterms:modified xsi:type="dcterms:W3CDTF">2024-09-02T15:42:24.95965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 Mar 2024</vt:lpwstr>
  </property>
  <property fmtid="{D5CDD505-2E9C-101B-9397-08002B2CF9AE}" pid="3" name="output">
    <vt:lpwstr/>
  </property>
  <property fmtid="{D5CDD505-2E9C-101B-9397-08002B2CF9AE}" pid="4" name="ContentTypeId">
    <vt:lpwstr>0x010100EA75285638CC72429D0729E7FC8F0229</vt:lpwstr>
  </property>
</Properties>
</file>